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E86" w:rsidRPr="00A83FAF" w:rsidRDefault="00681E86" w:rsidP="00681E86">
      <w:pPr>
        <w:rPr>
          <w:b/>
        </w:rPr>
      </w:pPr>
      <w:r w:rsidRPr="00A83FAF">
        <w:rPr>
          <w:b/>
        </w:rPr>
        <w:t xml:space="preserve">Table </w:t>
      </w:r>
      <w:r w:rsidR="00524255">
        <w:rPr>
          <w:b/>
        </w:rPr>
        <w:t>S</w:t>
      </w:r>
      <w:r>
        <w:rPr>
          <w:b/>
        </w:rPr>
        <w:t>4</w:t>
      </w:r>
      <w:r w:rsidRPr="00A83FAF">
        <w:rPr>
          <w:b/>
        </w:rPr>
        <w:t xml:space="preserve">. </w:t>
      </w:r>
      <w:r>
        <w:rPr>
          <w:b/>
        </w:rPr>
        <w:t xml:space="preserve"> </w:t>
      </w:r>
      <w:r w:rsidRPr="00A83FAF">
        <w:rPr>
          <w:b/>
        </w:rPr>
        <w:t>Primers used for quanti</w:t>
      </w:r>
      <w:r>
        <w:rPr>
          <w:b/>
        </w:rPr>
        <w:t>ta</w:t>
      </w:r>
      <w:r w:rsidRPr="00A83FAF">
        <w:rPr>
          <w:b/>
        </w:rPr>
        <w:t>tive reverse transcription-PCR</w:t>
      </w:r>
      <w:r>
        <w:rPr>
          <w:b/>
        </w:rPr>
        <w:t>.</w:t>
      </w:r>
    </w:p>
    <w:tbl>
      <w:tblPr>
        <w:tblStyle w:val="TableGrid"/>
        <w:tblW w:w="8946" w:type="dxa"/>
        <w:jc w:val="center"/>
        <w:tblLayout w:type="fixed"/>
        <w:tblLook w:val="00BF"/>
      </w:tblPr>
      <w:tblGrid>
        <w:gridCol w:w="1566"/>
        <w:gridCol w:w="2970"/>
        <w:gridCol w:w="4410"/>
      </w:tblGrid>
      <w:tr w:rsidR="00681E86" w:rsidRPr="003F2D9C" w:rsidTr="009F2181">
        <w:trPr>
          <w:jc w:val="center"/>
        </w:trPr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b/>
                <w:sz w:val="20"/>
                <w:szCs w:val="20"/>
              </w:rPr>
            </w:pPr>
            <w:r w:rsidRPr="006A4E16">
              <w:rPr>
                <w:b/>
                <w:sz w:val="20"/>
                <w:szCs w:val="20"/>
              </w:rPr>
              <w:t>Target gen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b/>
                <w:sz w:val="20"/>
                <w:szCs w:val="20"/>
              </w:rPr>
            </w:pPr>
            <w:r w:rsidRPr="006A4E16">
              <w:rPr>
                <w:b/>
                <w:sz w:val="20"/>
                <w:szCs w:val="20"/>
              </w:rPr>
              <w:t>Forward/Reverse</w:t>
            </w:r>
            <w:r w:rsidRPr="00912458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b/>
                <w:sz w:val="20"/>
                <w:szCs w:val="20"/>
              </w:rPr>
            </w:pPr>
            <w:r w:rsidRPr="006A4E16">
              <w:rPr>
                <w:b/>
                <w:sz w:val="20"/>
                <w:szCs w:val="20"/>
              </w:rPr>
              <w:t>Primer sequence (5’ -&gt; 3’)</w:t>
            </w:r>
          </w:p>
        </w:tc>
      </w:tr>
      <w:tr w:rsidR="00681E86" w:rsidRPr="003F2D9C" w:rsidTr="009F2181">
        <w:trPr>
          <w:trHeight w:hRule="exact" w:val="115"/>
          <w:jc w:val="center"/>
        </w:trPr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  <w:r w:rsidRPr="006A4E16">
              <w:rPr>
                <w:i/>
                <w:sz w:val="20"/>
                <w:szCs w:val="20"/>
              </w:rPr>
              <w:t>ABL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Forward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CCGGCTTCAATATCTTCACC</w:t>
            </w:r>
          </w:p>
        </w:tc>
      </w:tr>
      <w:tr w:rsidR="00681E86" w:rsidRPr="002F3EB8" w:rsidTr="009F2181">
        <w:trPr>
          <w:trHeight w:val="135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Rever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CTGCCTCCAGTCTTGTCTCC</w:t>
            </w:r>
          </w:p>
        </w:tc>
      </w:tr>
      <w:tr w:rsidR="00681E86" w:rsidRPr="002F3EB8" w:rsidTr="009F2181">
        <w:trPr>
          <w:trHeight w:hRule="exact" w:val="200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  <w:r w:rsidRPr="006A4E16">
              <w:rPr>
                <w:i/>
                <w:sz w:val="20"/>
                <w:szCs w:val="20"/>
              </w:rPr>
              <w:t>AKT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Forward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AACACCATGGACAGGGAGAG</w:t>
            </w:r>
          </w:p>
        </w:tc>
      </w:tr>
      <w:tr w:rsidR="00681E86" w:rsidRPr="002F3EB8" w:rsidTr="009F2181">
        <w:trPr>
          <w:trHeight w:val="144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Rever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CAGCCCCTTTGACTTCTTTG</w:t>
            </w:r>
          </w:p>
        </w:tc>
      </w:tr>
      <w:tr w:rsidR="00681E86" w:rsidRPr="002F3EB8" w:rsidTr="009F2181">
        <w:trPr>
          <w:trHeight w:hRule="exact" w:val="200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  <w:r w:rsidRPr="006A4E16">
              <w:rPr>
                <w:i/>
                <w:sz w:val="20"/>
                <w:szCs w:val="20"/>
              </w:rPr>
              <w:t>A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Forward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GCAGGAAGCAGTATCCGAAG</w:t>
            </w: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Rever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tabs>
                <w:tab w:val="left" w:pos="1176"/>
              </w:tabs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GACACCGACACTGCCTTACA</w:t>
            </w:r>
          </w:p>
        </w:tc>
      </w:tr>
      <w:tr w:rsidR="00681E86" w:rsidRPr="002F3EB8" w:rsidTr="009F2181">
        <w:trPr>
          <w:trHeight w:hRule="exact" w:val="200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  <w:r w:rsidRPr="006A4E16">
              <w:rPr>
                <w:i/>
                <w:sz w:val="20"/>
                <w:szCs w:val="20"/>
              </w:rPr>
              <w:t>CI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Forward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ACCACCTCCCACTCAGTGTC</w:t>
            </w: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Rever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tabs>
                <w:tab w:val="left" w:pos="1056"/>
              </w:tabs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AAAGTCACAGTTTCGTGGGG</w:t>
            </w:r>
          </w:p>
        </w:tc>
      </w:tr>
      <w:tr w:rsidR="00681E86" w:rsidRPr="002F3EB8" w:rsidTr="009F2181">
        <w:trPr>
          <w:trHeight w:hRule="exact" w:val="200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  <w:r w:rsidRPr="006A4E16">
              <w:rPr>
                <w:i/>
                <w:sz w:val="20"/>
                <w:szCs w:val="20"/>
              </w:rPr>
              <w:t>IGF1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Forward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AACAAAGCTGGGATACGGTG</w:t>
            </w: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Rever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CAAACTGCTGACCAGCAAAA</w:t>
            </w:r>
          </w:p>
        </w:tc>
      </w:tr>
      <w:tr w:rsidR="00681E86" w:rsidRPr="002F3EB8" w:rsidTr="009F2181">
        <w:trPr>
          <w:trHeight w:hRule="exact" w:val="200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  <w:r w:rsidRPr="006A4E16">
              <w:rPr>
                <w:i/>
                <w:sz w:val="20"/>
                <w:szCs w:val="20"/>
              </w:rPr>
              <w:t>MAPKAPK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Forward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GTACTGGAGGCGCAAAGAAG</w:t>
            </w: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Rever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GATAGTCCGGCTGTGGTGTT</w:t>
            </w:r>
          </w:p>
        </w:tc>
      </w:tr>
      <w:tr w:rsidR="00681E86" w:rsidRPr="002F3EB8" w:rsidTr="009F2181">
        <w:trPr>
          <w:trHeight w:hRule="exact" w:val="200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  <w:r w:rsidRPr="006A4E16">
              <w:rPr>
                <w:i/>
                <w:sz w:val="20"/>
                <w:szCs w:val="20"/>
              </w:rPr>
              <w:t>MAST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Forward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GCTTTGCCTTGCAACTTTTC</w:t>
            </w: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Rever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CCGTAAAGTCATGCCTGGAT</w:t>
            </w:r>
          </w:p>
        </w:tc>
      </w:tr>
      <w:tr w:rsidR="00681E86" w:rsidRPr="002F3EB8" w:rsidTr="009F2181">
        <w:trPr>
          <w:trHeight w:hRule="exact" w:val="200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  <w:r w:rsidRPr="006A4E16">
              <w:rPr>
                <w:i/>
                <w:sz w:val="20"/>
                <w:szCs w:val="20"/>
              </w:rPr>
              <w:t>PLK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Forward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GGGACTCTTGGCAGCTGTAG</w:t>
            </w: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Rever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TTGGTGACCCACTGAAATGA</w:t>
            </w:r>
          </w:p>
        </w:tc>
      </w:tr>
      <w:tr w:rsidR="00681E86" w:rsidRPr="002F3EB8" w:rsidTr="009F2181">
        <w:trPr>
          <w:trHeight w:hRule="exact" w:val="200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  <w:r w:rsidRPr="006A4E16">
              <w:rPr>
                <w:i/>
                <w:sz w:val="20"/>
                <w:szCs w:val="20"/>
              </w:rPr>
              <w:t>PRKAC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**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N/A</w:t>
            </w:r>
            <w:r>
              <w:rPr>
                <w:sz w:val="20"/>
                <w:szCs w:val="20"/>
              </w:rPr>
              <w:t>**</w:t>
            </w:r>
          </w:p>
        </w:tc>
      </w:tr>
      <w:tr w:rsidR="00681E86" w:rsidRPr="002F3EB8" w:rsidTr="009F2181">
        <w:trPr>
          <w:trHeight w:hRule="exact" w:val="200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  <w:r w:rsidRPr="006A4E16">
              <w:rPr>
                <w:i/>
                <w:sz w:val="20"/>
                <w:szCs w:val="20"/>
              </w:rPr>
              <w:t>PSMC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Forward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CTGTGGAGCTTCCTCTCACC</w:t>
            </w: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Rever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tabs>
                <w:tab w:val="left" w:pos="2580"/>
              </w:tabs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GCCAGGTGGACCATAGAGAA</w:t>
            </w:r>
          </w:p>
        </w:tc>
      </w:tr>
      <w:tr w:rsidR="00681E86" w:rsidRPr="002F3EB8" w:rsidTr="009F2181">
        <w:trPr>
          <w:trHeight w:hRule="exact" w:val="200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  <w:r w:rsidRPr="006A4E16">
              <w:rPr>
                <w:i/>
                <w:sz w:val="20"/>
                <w:szCs w:val="20"/>
              </w:rPr>
              <w:t>RABGAP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Forward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CAGCAAGATTGCACTACGGA</w:t>
            </w: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Rever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TCTGTTTGGTCATCAGCAGC</w:t>
            </w:r>
          </w:p>
        </w:tc>
      </w:tr>
      <w:tr w:rsidR="00681E86" w:rsidRPr="002F3EB8" w:rsidTr="009F2181">
        <w:trPr>
          <w:trHeight w:hRule="exact" w:val="200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  <w:r w:rsidRPr="006A4E16">
              <w:rPr>
                <w:i/>
                <w:sz w:val="20"/>
                <w:szCs w:val="20"/>
              </w:rPr>
              <w:t>STRAD</w:t>
            </w:r>
            <w:r w:rsidRPr="001446B1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Forward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9GTGGGTCTCGGAAAAGTTCA</w:t>
            </w: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Rever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GAGCTCGCATCATTGGTTTT</w:t>
            </w:r>
          </w:p>
        </w:tc>
      </w:tr>
      <w:tr w:rsidR="00681E86" w:rsidRPr="002F3EB8" w:rsidTr="009F2181">
        <w:trPr>
          <w:trHeight w:hRule="exact" w:val="200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  <w:r w:rsidRPr="006A4E16">
              <w:rPr>
                <w:i/>
                <w:sz w:val="20"/>
                <w:szCs w:val="20"/>
              </w:rPr>
              <w:t>STRN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Forward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AGCTGCTGACCTAACTGACGA</w:t>
            </w: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Rever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AACGTTATTGGTTCAGCCCA</w:t>
            </w:r>
          </w:p>
        </w:tc>
      </w:tr>
      <w:tr w:rsidR="00681E86" w:rsidRPr="002F3EB8" w:rsidTr="009F2181">
        <w:trPr>
          <w:trHeight w:hRule="exact" w:val="200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  <w:r w:rsidRPr="006A4E16">
              <w:rPr>
                <w:i/>
                <w:sz w:val="20"/>
                <w:szCs w:val="20"/>
              </w:rPr>
              <w:t>TSSK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**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N/A</w:t>
            </w:r>
            <w:r>
              <w:rPr>
                <w:sz w:val="20"/>
                <w:szCs w:val="20"/>
              </w:rPr>
              <w:t>**</w:t>
            </w:r>
          </w:p>
        </w:tc>
      </w:tr>
      <w:tr w:rsidR="00681E86" w:rsidRPr="002F3EB8" w:rsidTr="009F2181">
        <w:trPr>
          <w:trHeight w:hRule="exact" w:val="200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</w:tr>
      <w:tr w:rsidR="00681E86" w:rsidRPr="002F3EB8" w:rsidTr="009F2181">
        <w:trPr>
          <w:trHeight w:val="180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  <w:r w:rsidRPr="006A4E16">
              <w:rPr>
                <w:i/>
                <w:sz w:val="20"/>
                <w:szCs w:val="20"/>
              </w:rPr>
              <w:t>TT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Forward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CAGCAGCAACAGCATCAAAT</w:t>
            </w: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Rever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TGCTTGAACCTCCACTTCCT</w:t>
            </w:r>
          </w:p>
        </w:tc>
      </w:tr>
      <w:tr w:rsidR="00681E86" w:rsidRPr="002F3EB8" w:rsidTr="009F2181">
        <w:trPr>
          <w:trHeight w:hRule="exact" w:val="200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  <w:r w:rsidRPr="006A4E16">
              <w:rPr>
                <w:i/>
                <w:sz w:val="20"/>
                <w:szCs w:val="20"/>
              </w:rPr>
              <w:t>VEG</w:t>
            </w:r>
            <w:r w:rsidR="005152D4">
              <w:rPr>
                <w:i/>
                <w:sz w:val="20"/>
                <w:szCs w:val="20"/>
              </w:rPr>
              <w:t>F</w:t>
            </w:r>
            <w:r w:rsidR="005152D4">
              <w:rPr>
                <w:i/>
                <w:sz w:val="20"/>
                <w:szCs w:val="20"/>
              </w:rPr>
              <w:sym w:font="Symbol" w:char="F062"/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Forward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AGGCCATCATCAAACAGGAC</w:t>
            </w:r>
          </w:p>
        </w:tc>
      </w:tr>
      <w:tr w:rsidR="00681E86" w:rsidRPr="002F3EB8" w:rsidTr="009F2181">
        <w:trPr>
          <w:trHeight w:val="259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Rever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  <w:r w:rsidRPr="006A4E16">
              <w:rPr>
                <w:sz w:val="20"/>
                <w:szCs w:val="20"/>
              </w:rPr>
              <w:t>TGCAGAGGTTTGGGTCTTCT</w:t>
            </w:r>
          </w:p>
        </w:tc>
      </w:tr>
      <w:tr w:rsidR="00681E86" w:rsidRPr="002F3EB8" w:rsidTr="009F2181">
        <w:trPr>
          <w:trHeight w:hRule="exact" w:val="200"/>
          <w:jc w:val="center"/>
        </w:trPr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1E86" w:rsidRPr="006A4E16" w:rsidRDefault="00681E86" w:rsidP="009F2181">
            <w:pPr>
              <w:jc w:val="center"/>
              <w:rPr>
                <w:sz w:val="20"/>
                <w:szCs w:val="20"/>
              </w:rPr>
            </w:pPr>
          </w:p>
        </w:tc>
      </w:tr>
    </w:tbl>
    <w:p w:rsidR="00681E86" w:rsidRPr="006C30F3" w:rsidRDefault="00681E86" w:rsidP="00681E86">
      <w:pPr>
        <w:pStyle w:val="NoSpacing"/>
        <w:rPr>
          <w:sz w:val="18"/>
          <w:szCs w:val="18"/>
        </w:rPr>
      </w:pPr>
      <w:r>
        <w:rPr>
          <w:sz w:val="20"/>
          <w:szCs w:val="20"/>
        </w:rPr>
        <w:t xml:space="preserve">     </w:t>
      </w:r>
      <w:r w:rsidRPr="00912458">
        <w:rPr>
          <w:sz w:val="18"/>
          <w:szCs w:val="18"/>
          <w:vertAlign w:val="superscript"/>
        </w:rPr>
        <w:t>*</w:t>
      </w:r>
      <w:r w:rsidRPr="006C30F3">
        <w:rPr>
          <w:sz w:val="18"/>
          <w:szCs w:val="18"/>
        </w:rPr>
        <w:t>Direction of the primer</w:t>
      </w:r>
    </w:p>
    <w:p w:rsidR="00681E86" w:rsidRDefault="00681E86" w:rsidP="00681E86">
      <w:pPr>
        <w:pStyle w:val="NoSpacing"/>
        <w:rPr>
          <w:sz w:val="18"/>
          <w:szCs w:val="18"/>
        </w:rPr>
      </w:pPr>
      <w:r>
        <w:rPr>
          <w:sz w:val="18"/>
          <w:szCs w:val="18"/>
        </w:rPr>
        <w:t xml:space="preserve">    </w:t>
      </w:r>
      <w:r w:rsidRPr="00912458">
        <w:rPr>
          <w:sz w:val="18"/>
          <w:szCs w:val="18"/>
          <w:vertAlign w:val="superscript"/>
        </w:rPr>
        <w:t xml:space="preserve"> **</w:t>
      </w:r>
      <w:r w:rsidRPr="006C30F3">
        <w:rPr>
          <w:sz w:val="18"/>
          <w:szCs w:val="18"/>
        </w:rPr>
        <w:t>Primers amplifying the target gene were not identified</w:t>
      </w:r>
    </w:p>
    <w:p w:rsidR="00B844DC" w:rsidRPr="000D2D0F" w:rsidRDefault="00B844DC" w:rsidP="00421FFF">
      <w:pPr>
        <w:pStyle w:val="NoSpacing"/>
      </w:pPr>
    </w:p>
    <w:sectPr w:rsidR="00B844DC" w:rsidRPr="000D2D0F" w:rsidSect="002A0A7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153E" w:rsidRDefault="0098153E" w:rsidP="008875C8">
      <w:pPr>
        <w:spacing w:after="0" w:line="240" w:lineRule="auto"/>
      </w:pPr>
      <w:r>
        <w:separator/>
      </w:r>
    </w:p>
  </w:endnote>
  <w:endnote w:type="continuationSeparator" w:id="0">
    <w:p w:rsidR="0098153E" w:rsidRDefault="0098153E" w:rsidP="00887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159" w:rsidRDefault="0062015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153E" w:rsidRDefault="0098153E" w:rsidP="008875C8">
      <w:pPr>
        <w:spacing w:after="0" w:line="240" w:lineRule="auto"/>
      </w:pPr>
      <w:r>
        <w:separator/>
      </w:r>
    </w:p>
  </w:footnote>
  <w:footnote w:type="continuationSeparator" w:id="0">
    <w:p w:rsidR="0098153E" w:rsidRDefault="0098153E" w:rsidP="008875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303EE"/>
    <w:rsid w:val="00041F03"/>
    <w:rsid w:val="000472A6"/>
    <w:rsid w:val="000D2D0F"/>
    <w:rsid w:val="000E451E"/>
    <w:rsid w:val="0012340D"/>
    <w:rsid w:val="001446B1"/>
    <w:rsid w:val="00170FCC"/>
    <w:rsid w:val="00196FC0"/>
    <w:rsid w:val="001E1D9C"/>
    <w:rsid w:val="001E4AFB"/>
    <w:rsid w:val="002650FF"/>
    <w:rsid w:val="00283A47"/>
    <w:rsid w:val="002A0A7E"/>
    <w:rsid w:val="002E7F85"/>
    <w:rsid w:val="002F01DB"/>
    <w:rsid w:val="002F5EF9"/>
    <w:rsid w:val="00331B23"/>
    <w:rsid w:val="003806A7"/>
    <w:rsid w:val="003A1125"/>
    <w:rsid w:val="00421FFF"/>
    <w:rsid w:val="004D3417"/>
    <w:rsid w:val="004E7246"/>
    <w:rsid w:val="005152D4"/>
    <w:rsid w:val="00524255"/>
    <w:rsid w:val="00524B71"/>
    <w:rsid w:val="0055400D"/>
    <w:rsid w:val="00581D3C"/>
    <w:rsid w:val="005E2806"/>
    <w:rsid w:val="00620159"/>
    <w:rsid w:val="00623533"/>
    <w:rsid w:val="006303EE"/>
    <w:rsid w:val="00670288"/>
    <w:rsid w:val="00681E86"/>
    <w:rsid w:val="006A4E16"/>
    <w:rsid w:val="006C30F3"/>
    <w:rsid w:val="00710F72"/>
    <w:rsid w:val="00757742"/>
    <w:rsid w:val="007C6255"/>
    <w:rsid w:val="008407B1"/>
    <w:rsid w:val="0085044A"/>
    <w:rsid w:val="008637F2"/>
    <w:rsid w:val="008875C8"/>
    <w:rsid w:val="00912458"/>
    <w:rsid w:val="0098153E"/>
    <w:rsid w:val="00992065"/>
    <w:rsid w:val="00996EC9"/>
    <w:rsid w:val="00A42981"/>
    <w:rsid w:val="00A75F17"/>
    <w:rsid w:val="00A94AA8"/>
    <w:rsid w:val="00B30C0F"/>
    <w:rsid w:val="00B844DC"/>
    <w:rsid w:val="00C1360B"/>
    <w:rsid w:val="00C32CD3"/>
    <w:rsid w:val="00CF02D2"/>
    <w:rsid w:val="00D535C4"/>
    <w:rsid w:val="00D55B62"/>
    <w:rsid w:val="00D80582"/>
    <w:rsid w:val="00E20266"/>
    <w:rsid w:val="00E27572"/>
    <w:rsid w:val="00E418EA"/>
    <w:rsid w:val="00E8485C"/>
    <w:rsid w:val="00F656F9"/>
    <w:rsid w:val="00F73009"/>
    <w:rsid w:val="00FD6B20"/>
    <w:rsid w:val="00FE3C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303E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D2D0F"/>
    <w:pPr>
      <w:ind w:left="720"/>
      <w:contextualSpacing/>
    </w:pPr>
  </w:style>
  <w:style w:type="paragraph" w:styleId="NoSpacing">
    <w:name w:val="No Spacing"/>
    <w:uiPriority w:val="1"/>
    <w:qFormat/>
    <w:rsid w:val="006C30F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8875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875C8"/>
  </w:style>
  <w:style w:type="paragraph" w:styleId="Footer">
    <w:name w:val="footer"/>
    <w:basedOn w:val="Normal"/>
    <w:link w:val="FooterChar"/>
    <w:uiPriority w:val="99"/>
    <w:unhideWhenUsed/>
    <w:rsid w:val="008875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5C8"/>
  </w:style>
  <w:style w:type="character" w:customStyle="1" w:styleId="st1">
    <w:name w:val="st1"/>
    <w:basedOn w:val="DefaultParagraphFont"/>
    <w:rsid w:val="00757742"/>
  </w:style>
  <w:style w:type="character" w:styleId="Hyperlink">
    <w:name w:val="Hyperlink"/>
    <w:basedOn w:val="DefaultParagraphFont"/>
    <w:uiPriority w:val="99"/>
    <w:semiHidden/>
    <w:unhideWhenUsed/>
    <w:rsid w:val="00F7300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E1D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D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D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D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D9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D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D9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5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5695">
          <w:marLeft w:val="6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571476">
              <w:marLeft w:val="36"/>
              <w:marRight w:val="36"/>
              <w:marTop w:val="36"/>
              <w:marBottom w:val="3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12959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389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91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4" w:space="1" w:color="908F94"/>
                            <w:bottom w:val="single" w:sz="4" w:space="1" w:color="908F94"/>
                            <w:right w:val="single" w:sz="4" w:space="1" w:color="908F94"/>
                          </w:divBdr>
                          <w:divsChild>
                            <w:div w:id="1876965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734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4063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8640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makb</dc:creator>
  <cp:keywords/>
  <dc:description/>
  <cp:lastModifiedBy>dahlmakb</cp:lastModifiedBy>
  <cp:revision>5</cp:revision>
  <dcterms:created xsi:type="dcterms:W3CDTF">2012-03-05T21:25:00Z</dcterms:created>
  <dcterms:modified xsi:type="dcterms:W3CDTF">2012-03-05T21:44:00Z</dcterms:modified>
</cp:coreProperties>
</file>